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A99" w:rsidRDefault="00FE4A99" w:rsidP="00FE4A9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sz w:val="18"/>
          <w:szCs w:val="18"/>
        </w:rPr>
      </w:pPr>
      <w:r w:rsidRPr="005F3D54">
        <w:rPr>
          <w:rFonts w:ascii="Segoe UI" w:hAnsi="Segoe UI" w:cs="Segoe UI"/>
          <w:b/>
          <w:sz w:val="18"/>
          <w:szCs w:val="18"/>
        </w:rPr>
        <w:t>Additional file 1</w:t>
      </w:r>
      <w:r>
        <w:rPr>
          <w:rFonts w:ascii="Segoe UI" w:hAnsi="Segoe UI" w:cs="Segoe UI"/>
          <w:b/>
          <w:sz w:val="18"/>
          <w:szCs w:val="18"/>
        </w:rPr>
        <w:t>: code tree</w:t>
      </w:r>
    </w:p>
    <w:p w:rsidR="00FE4A99" w:rsidRPr="00ED288B" w:rsidRDefault="00FE4A99" w:rsidP="00FE4A9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he code tree represents the </w:t>
      </w:r>
      <w:r w:rsidRPr="00ED288B">
        <w:rPr>
          <w:rFonts w:ascii="Segoe UI" w:hAnsi="Segoe UI" w:cs="Segoe UI"/>
          <w:sz w:val="18"/>
          <w:szCs w:val="18"/>
        </w:rPr>
        <w:t>hierarchical structure of themes</w:t>
      </w:r>
      <w:r>
        <w:rPr>
          <w:rFonts w:ascii="Segoe UI" w:hAnsi="Segoe UI" w:cs="Segoe UI"/>
          <w:sz w:val="18"/>
          <w:szCs w:val="18"/>
        </w:rPr>
        <w:t xml:space="preserve"> </w:t>
      </w:r>
      <w:r w:rsidRPr="00ED288B">
        <w:rPr>
          <w:rFonts w:ascii="Segoe UI" w:hAnsi="Segoe UI" w:cs="Segoe UI"/>
          <w:sz w:val="18"/>
          <w:szCs w:val="18"/>
        </w:rPr>
        <w:t>derived from the data.</w:t>
      </w:r>
    </w:p>
    <w:p w:rsidR="00FE4A99" w:rsidRPr="005F3D54" w:rsidRDefault="00FE4A99" w:rsidP="00FE4A9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5"/>
      </w:tblGrid>
      <w:tr w:rsidR="00FE4A99" w:rsidRPr="005F3D54" w:rsidTr="003B4499">
        <w:trPr>
          <w:trHeight w:val="27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  <w:lang w:val="es-ES"/>
              </w:rPr>
            </w:pPr>
            <w:r w:rsidRPr="005F3D54">
              <w:rPr>
                <w:rFonts w:ascii="Segoe UI" w:hAnsi="Segoe UI" w:cs="Segoe UI"/>
                <w:b/>
                <w:bCs/>
                <w:sz w:val="18"/>
                <w:szCs w:val="18"/>
              </w:rPr>
              <w:t>Codes </w:t>
            </w:r>
            <w:r w:rsidRPr="005F3D54">
              <w:rPr>
                <w:rFonts w:ascii="Segoe UI" w:hAnsi="Segoe UI" w:cs="Segoe UI"/>
                <w:sz w:val="18"/>
                <w:szCs w:val="18"/>
                <w:lang w:val="es-ES"/>
              </w:rPr>
              <w:t> </w:t>
            </w:r>
          </w:p>
        </w:tc>
      </w:tr>
      <w:tr w:rsidR="00FE4A99" w:rsidRPr="005F3D54" w:rsidTr="003B4499">
        <w:trPr>
          <w:trHeight w:val="27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  <w:lang w:val="es-ES"/>
              </w:rPr>
            </w:pPr>
            <w:r w:rsidRPr="005F3D54">
              <w:rPr>
                <w:rFonts w:ascii="Segoe UI" w:hAnsi="Segoe UI" w:cs="Segoe UI"/>
                <w:sz w:val="18"/>
                <w:szCs w:val="18"/>
                <w:lang w:val="en-US"/>
              </w:rPr>
              <w:t>Feelings </w:t>
            </w:r>
            <w:r w:rsidRPr="005F3D54">
              <w:rPr>
                <w:rFonts w:ascii="Segoe UI" w:hAnsi="Segoe UI" w:cs="Segoe UI"/>
                <w:sz w:val="18"/>
                <w:szCs w:val="18"/>
                <w:lang w:val="es-ES"/>
              </w:rPr>
              <w:t> </w:t>
            </w:r>
          </w:p>
        </w:tc>
      </w:tr>
      <w:tr w:rsidR="00FE4A99" w:rsidRPr="005F3D54" w:rsidTr="003B4499">
        <w:trPr>
          <w:trHeight w:val="27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  <w:lang w:val="es-ES"/>
              </w:rPr>
            </w:pPr>
            <w:r w:rsidRPr="005F3D54">
              <w:rPr>
                <w:rFonts w:ascii="Segoe UI" w:hAnsi="Segoe UI" w:cs="Segoe UI"/>
                <w:sz w:val="18"/>
                <w:szCs w:val="18"/>
                <w:lang w:val="en-US"/>
              </w:rPr>
              <w:t>Concerns </w:t>
            </w:r>
            <w:r w:rsidRPr="005F3D54">
              <w:rPr>
                <w:rFonts w:ascii="Segoe UI" w:hAnsi="Segoe UI" w:cs="Segoe UI"/>
                <w:sz w:val="18"/>
                <w:szCs w:val="18"/>
                <w:lang w:val="es-ES"/>
              </w:rPr>
              <w:t> </w:t>
            </w:r>
          </w:p>
        </w:tc>
      </w:tr>
      <w:tr w:rsidR="00FE4A99" w:rsidRPr="005F3D54" w:rsidTr="003B4499">
        <w:trPr>
          <w:trHeight w:val="27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  <w:lang w:val="es-ES"/>
              </w:rPr>
            </w:pPr>
            <w:r w:rsidRPr="005F3D54">
              <w:rPr>
                <w:rFonts w:ascii="Segoe UI" w:hAnsi="Segoe UI" w:cs="Segoe UI"/>
                <w:sz w:val="18"/>
                <w:szCs w:val="18"/>
                <w:lang w:val="en-US"/>
              </w:rPr>
              <w:t>Sources of discomfort </w:t>
            </w:r>
            <w:r w:rsidRPr="005F3D54">
              <w:rPr>
                <w:rFonts w:ascii="Segoe UI" w:hAnsi="Segoe UI" w:cs="Segoe UI"/>
                <w:sz w:val="18"/>
                <w:szCs w:val="18"/>
                <w:lang w:val="es-ES"/>
              </w:rPr>
              <w:t> </w:t>
            </w:r>
          </w:p>
        </w:tc>
      </w:tr>
      <w:tr w:rsidR="00FE4A99" w:rsidRPr="005F3D54" w:rsidTr="003B4499">
        <w:trPr>
          <w:trHeight w:val="27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  <w:lang w:val="es-ES"/>
              </w:rPr>
            </w:pPr>
            <w:r w:rsidRPr="005F3D54">
              <w:rPr>
                <w:rFonts w:ascii="Segoe UI" w:hAnsi="Segoe UI" w:cs="Segoe UI"/>
                <w:sz w:val="18"/>
                <w:szCs w:val="18"/>
                <w:lang w:val="en-US"/>
              </w:rPr>
              <w:t>Sources of well-being </w:t>
            </w:r>
            <w:r w:rsidRPr="005F3D54">
              <w:rPr>
                <w:rFonts w:ascii="Segoe UI" w:hAnsi="Segoe UI" w:cs="Segoe UI"/>
                <w:sz w:val="18"/>
                <w:szCs w:val="18"/>
                <w:lang w:val="es-ES"/>
              </w:rPr>
              <w:t> </w:t>
            </w:r>
          </w:p>
        </w:tc>
      </w:tr>
      <w:tr w:rsidR="00FE4A99" w:rsidRPr="005F3D54" w:rsidTr="003B4499">
        <w:trPr>
          <w:trHeight w:val="27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</w:rPr>
            </w:pPr>
            <w:r w:rsidRPr="005F3D54">
              <w:rPr>
                <w:rFonts w:ascii="Segoe UI" w:hAnsi="Segoe UI" w:cs="Segoe UI"/>
                <w:sz w:val="18"/>
                <w:szCs w:val="18"/>
                <w:lang w:val="en-US"/>
              </w:rPr>
              <w:t>Strategies to cope with discomfort </w:t>
            </w:r>
            <w:r w:rsidRPr="005F3D5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</w:tr>
      <w:tr w:rsidR="00FE4A99" w:rsidRPr="005F3D54" w:rsidTr="003B4499">
        <w:trPr>
          <w:trHeight w:val="27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  <w:lang w:val="es-ES"/>
              </w:rPr>
            </w:pPr>
            <w:r w:rsidRPr="005F3D54">
              <w:rPr>
                <w:rFonts w:ascii="Segoe UI" w:hAnsi="Segoe UI" w:cs="Segoe UI"/>
                <w:sz w:val="18"/>
                <w:szCs w:val="18"/>
                <w:lang w:val="en-US"/>
              </w:rPr>
              <w:t>Outcomes </w:t>
            </w:r>
            <w:r w:rsidRPr="005F3D54">
              <w:rPr>
                <w:rFonts w:ascii="Segoe UI" w:hAnsi="Segoe UI" w:cs="Segoe UI"/>
                <w:sz w:val="18"/>
                <w:szCs w:val="18"/>
                <w:lang w:val="es-ES"/>
              </w:rPr>
              <w:t> </w:t>
            </w:r>
          </w:p>
        </w:tc>
      </w:tr>
      <w:tr w:rsidR="00FE4A99" w:rsidRPr="005F3D54" w:rsidTr="003B4499">
        <w:trPr>
          <w:trHeight w:val="27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  <w:lang w:val="es-ES"/>
              </w:rPr>
            </w:pPr>
            <w:r w:rsidRPr="005F3D54">
              <w:rPr>
                <w:rFonts w:ascii="Segoe UI" w:hAnsi="Segoe UI" w:cs="Segoe UI"/>
                <w:sz w:val="18"/>
                <w:szCs w:val="18"/>
                <w:lang w:val="en-US"/>
              </w:rPr>
              <w:t>Relationship with the risk </w:t>
            </w:r>
            <w:r w:rsidRPr="005F3D54">
              <w:rPr>
                <w:rFonts w:ascii="Segoe UI" w:hAnsi="Segoe UI" w:cs="Segoe UI"/>
                <w:sz w:val="18"/>
                <w:szCs w:val="18"/>
                <w:lang w:val="es-ES"/>
              </w:rPr>
              <w:t> </w:t>
            </w:r>
          </w:p>
        </w:tc>
      </w:tr>
      <w:tr w:rsidR="00FE4A99" w:rsidRPr="005F3D54" w:rsidTr="003B4499">
        <w:trPr>
          <w:trHeight w:val="27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  <w:lang w:val="es-ES"/>
              </w:rPr>
            </w:pPr>
            <w:r w:rsidRPr="005F3D54">
              <w:rPr>
                <w:rFonts w:ascii="Segoe UI" w:hAnsi="Segoe UI" w:cs="Segoe UI"/>
                <w:sz w:val="18"/>
                <w:szCs w:val="18"/>
                <w:lang w:val="en-US"/>
              </w:rPr>
              <w:t>Future behavioral changes </w:t>
            </w:r>
            <w:r w:rsidRPr="005F3D54">
              <w:rPr>
                <w:rFonts w:ascii="Segoe UI" w:hAnsi="Segoe UI" w:cs="Segoe UI"/>
                <w:sz w:val="18"/>
                <w:szCs w:val="18"/>
                <w:lang w:val="es-ES"/>
              </w:rPr>
              <w:t> </w:t>
            </w:r>
          </w:p>
        </w:tc>
      </w:tr>
      <w:tr w:rsidR="00FE4A99" w:rsidRPr="005F3D54" w:rsidTr="003B4499">
        <w:trPr>
          <w:trHeight w:val="60"/>
        </w:trPr>
        <w:tc>
          <w:tcPr>
            <w:tcW w:w="4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FE4A99" w:rsidRPr="005F3D54" w:rsidRDefault="00FE4A99" w:rsidP="003B4499">
            <w:pPr>
              <w:pStyle w:val="paragraph"/>
              <w:spacing w:line="480" w:lineRule="auto"/>
              <w:rPr>
                <w:rFonts w:ascii="Segoe UI" w:hAnsi="Segoe UI" w:cs="Segoe UI"/>
                <w:sz w:val="18"/>
                <w:szCs w:val="18"/>
              </w:rPr>
            </w:pPr>
            <w:r w:rsidRPr="005F3D54">
              <w:rPr>
                <w:rFonts w:ascii="Segoe UI" w:hAnsi="Segoe UI" w:cs="Segoe UI"/>
                <w:sz w:val="18"/>
                <w:szCs w:val="18"/>
                <w:lang w:val="en-US"/>
              </w:rPr>
              <w:t>What could be done from managerial positions</w:t>
            </w:r>
            <w:r w:rsidRPr="005F3D5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</w:tr>
    </w:tbl>
    <w:p w:rsidR="00285857" w:rsidRDefault="00285857">
      <w:bookmarkStart w:id="0" w:name="_GoBack"/>
      <w:bookmarkEnd w:id="0"/>
    </w:p>
    <w:sectPr w:rsidR="00285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A99"/>
    <w:rsid w:val="00013A71"/>
    <w:rsid w:val="000262F0"/>
    <w:rsid w:val="00055BE7"/>
    <w:rsid w:val="00061236"/>
    <w:rsid w:val="000723AA"/>
    <w:rsid w:val="000864DE"/>
    <w:rsid w:val="0008747E"/>
    <w:rsid w:val="00091987"/>
    <w:rsid w:val="000A2637"/>
    <w:rsid w:val="000A340D"/>
    <w:rsid w:val="00143747"/>
    <w:rsid w:val="001E3477"/>
    <w:rsid w:val="002542D4"/>
    <w:rsid w:val="0028014E"/>
    <w:rsid w:val="00285857"/>
    <w:rsid w:val="00320AF1"/>
    <w:rsid w:val="003672E4"/>
    <w:rsid w:val="003C63B0"/>
    <w:rsid w:val="003D25DF"/>
    <w:rsid w:val="003D421B"/>
    <w:rsid w:val="003E4EC8"/>
    <w:rsid w:val="004834D2"/>
    <w:rsid w:val="00490C6E"/>
    <w:rsid w:val="00587CB7"/>
    <w:rsid w:val="005A601F"/>
    <w:rsid w:val="0063741B"/>
    <w:rsid w:val="006949D7"/>
    <w:rsid w:val="006E3CEF"/>
    <w:rsid w:val="006F40DB"/>
    <w:rsid w:val="007A5B86"/>
    <w:rsid w:val="007B4294"/>
    <w:rsid w:val="008B2DA4"/>
    <w:rsid w:val="0093146E"/>
    <w:rsid w:val="009E31A0"/>
    <w:rsid w:val="00A270A5"/>
    <w:rsid w:val="00AC24BF"/>
    <w:rsid w:val="00B34A46"/>
    <w:rsid w:val="00B50292"/>
    <w:rsid w:val="00B56838"/>
    <w:rsid w:val="00B810D9"/>
    <w:rsid w:val="00BB4237"/>
    <w:rsid w:val="00C21093"/>
    <w:rsid w:val="00C46D59"/>
    <w:rsid w:val="00CB5548"/>
    <w:rsid w:val="00CE1B9B"/>
    <w:rsid w:val="00CE62C1"/>
    <w:rsid w:val="00CF22D3"/>
    <w:rsid w:val="00CF7927"/>
    <w:rsid w:val="00D145F2"/>
    <w:rsid w:val="00D22779"/>
    <w:rsid w:val="00DE6C49"/>
    <w:rsid w:val="00E22079"/>
    <w:rsid w:val="00E26EC4"/>
    <w:rsid w:val="00EF4985"/>
    <w:rsid w:val="00F2455D"/>
    <w:rsid w:val="00F43B26"/>
    <w:rsid w:val="00F45169"/>
    <w:rsid w:val="00F6616E"/>
    <w:rsid w:val="00FC5553"/>
    <w:rsid w:val="00FC56C5"/>
    <w:rsid w:val="00FE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E4A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E4A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4-02-09T12:58:00Z</dcterms:created>
  <dcterms:modified xsi:type="dcterms:W3CDTF">2024-02-09T12:58:00Z</dcterms:modified>
</cp:coreProperties>
</file>